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638" w:rsidRPr="00F46FB0" w:rsidRDefault="00CE0E66" w:rsidP="00CE0E66">
      <w:pPr>
        <w:jc w:val="center"/>
        <w:rPr>
          <w:b/>
          <w:u w:val="single"/>
        </w:rPr>
      </w:pPr>
      <w:proofErr w:type="spellStart"/>
      <w:r w:rsidRPr="00F46FB0">
        <w:rPr>
          <w:b/>
          <w:u w:val="single"/>
        </w:rPr>
        <w:t>Supplementary</w:t>
      </w:r>
      <w:proofErr w:type="spellEnd"/>
      <w:r w:rsidRPr="00F46FB0">
        <w:rPr>
          <w:b/>
          <w:u w:val="single"/>
        </w:rPr>
        <w:t xml:space="preserve"> Table S1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00"/>
        <w:gridCol w:w="2600"/>
        <w:gridCol w:w="2800"/>
      </w:tblGrid>
      <w:tr w:rsidR="00CE0E66" w:rsidRPr="00CE04D6" w:rsidTr="00663F4C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double" w:sz="4" w:space="0" w:color="auto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CE0E66" w:rsidP="002B517A">
            <w:pPr>
              <w:rPr>
                <w:lang w:val="en-US"/>
              </w:rPr>
            </w:pPr>
            <w:r w:rsidRPr="00F46FB0">
              <w:rPr>
                <w:b/>
                <w:bCs/>
                <w:lang w:val="en-US"/>
              </w:rPr>
              <w:t>Basic clinical data (n=66 patients)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double" w:sz="4" w:space="0" w:color="auto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CE0E66" w:rsidP="00663F4C">
            <w:pPr>
              <w:jc w:val="right"/>
              <w:rPr>
                <w:lang w:val="en-US"/>
              </w:rPr>
            </w:pP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double" w:sz="4" w:space="0" w:color="auto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CE0E66" w:rsidP="00663F4C">
            <w:pPr>
              <w:jc w:val="right"/>
              <w:rPr>
                <w:lang w:val="en-US"/>
              </w:rPr>
            </w:pPr>
          </w:p>
        </w:tc>
      </w:tr>
      <w:tr w:rsidR="00CE0E66" w:rsidRPr="00F46FB0" w:rsidTr="00663F4C">
        <w:tc>
          <w:tcPr>
            <w:tcW w:w="3600" w:type="dxa"/>
            <w:tcBorders>
              <w:top w:val="double" w:sz="4" w:space="0" w:color="auto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CE0E66" w:rsidP="002B517A">
            <w:pPr>
              <w:rPr>
                <w:b/>
                <w:bCs/>
                <w:lang w:val="en-US"/>
              </w:rPr>
            </w:pPr>
          </w:p>
        </w:tc>
        <w:tc>
          <w:tcPr>
            <w:tcW w:w="2600" w:type="dxa"/>
            <w:tcBorders>
              <w:top w:val="double" w:sz="4" w:space="0" w:color="auto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CE0E66" w:rsidP="00663F4C">
            <w:pPr>
              <w:jc w:val="right"/>
              <w:rPr>
                <w:b/>
                <w:lang w:val="en-US"/>
              </w:rPr>
            </w:pPr>
            <w:r w:rsidRPr="00F46FB0">
              <w:rPr>
                <w:b/>
                <w:lang w:val="en-US"/>
              </w:rPr>
              <w:t>SMA-positive</w:t>
            </w:r>
            <w:r w:rsidR="00F46FB0" w:rsidRPr="00F46FB0">
              <w:rPr>
                <w:b/>
                <w:lang w:val="en-US"/>
              </w:rPr>
              <w:t xml:space="preserve"> (n=5)</w:t>
            </w:r>
          </w:p>
        </w:tc>
        <w:tc>
          <w:tcPr>
            <w:tcW w:w="2800" w:type="dxa"/>
            <w:tcBorders>
              <w:top w:val="double" w:sz="4" w:space="0" w:color="auto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CE0E66" w:rsidP="00663F4C">
            <w:pPr>
              <w:jc w:val="right"/>
              <w:rPr>
                <w:b/>
                <w:lang w:val="en-US"/>
              </w:rPr>
            </w:pPr>
            <w:r w:rsidRPr="00F46FB0">
              <w:rPr>
                <w:b/>
                <w:lang w:val="en-US"/>
              </w:rPr>
              <w:t>SMA-negative</w:t>
            </w:r>
            <w:r w:rsidR="00F46FB0" w:rsidRPr="00F46FB0">
              <w:rPr>
                <w:b/>
                <w:lang w:val="en-US"/>
              </w:rPr>
              <w:t xml:space="preserve"> (n=61)</w:t>
            </w:r>
          </w:p>
        </w:tc>
      </w:tr>
      <w:tr w:rsidR="00CE0E66" w:rsidRPr="00F46FB0" w:rsidTr="002B517A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9B4B8A" w:rsidRDefault="00CE0E66" w:rsidP="002B517A">
            <w:pPr>
              <w:rPr>
                <w:b/>
              </w:rPr>
            </w:pPr>
            <w:r w:rsidRPr="009B4B8A">
              <w:rPr>
                <w:b/>
              </w:rPr>
              <w:t>Age (</w:t>
            </w:r>
            <w:proofErr w:type="spellStart"/>
            <w:r w:rsidRPr="009B4B8A">
              <w:rPr>
                <w:b/>
              </w:rPr>
              <w:t>years</w:t>
            </w:r>
            <w:proofErr w:type="spellEnd"/>
            <w:r w:rsidRPr="009B4B8A">
              <w:rPr>
                <w:b/>
              </w:rPr>
              <w:t>)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F46FB0" w:rsidP="00663F4C">
            <w:pPr>
              <w:jc w:val="right"/>
            </w:pPr>
            <w:r w:rsidRPr="00F46FB0">
              <w:t xml:space="preserve">63 </w:t>
            </w:r>
            <w:proofErr w:type="spellStart"/>
            <w:r w:rsidRPr="00F46FB0">
              <w:t>years</w:t>
            </w:r>
            <w:proofErr w:type="spellEnd"/>
            <w:r w:rsidRPr="00F46FB0">
              <w:t xml:space="preserve"> </w:t>
            </w:r>
            <w:r w:rsidR="00CE0E66" w:rsidRPr="00F46FB0">
              <w:t>(Median)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F46FB0" w:rsidRDefault="00F46FB0" w:rsidP="00663F4C">
            <w:pPr>
              <w:jc w:val="right"/>
            </w:pPr>
            <w:r w:rsidRPr="00F46FB0">
              <w:t xml:space="preserve">73 </w:t>
            </w:r>
            <w:proofErr w:type="spellStart"/>
            <w:r w:rsidRPr="00F46FB0">
              <w:t>years</w:t>
            </w:r>
            <w:proofErr w:type="spellEnd"/>
            <w:r w:rsidRPr="00F46FB0">
              <w:t xml:space="preserve"> (Median)</w:t>
            </w:r>
          </w:p>
        </w:tc>
      </w:tr>
      <w:tr w:rsidR="00CE0E66" w:rsidRPr="00F46FB0" w:rsidTr="00663F4C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CE0E66" w:rsidRPr="00000DAD" w:rsidRDefault="00CE0E66" w:rsidP="002B517A">
            <w:pPr>
              <w:rPr>
                <w:b/>
              </w:rPr>
            </w:pPr>
            <w:r w:rsidRPr="00000DAD">
              <w:rPr>
                <w:b/>
              </w:rPr>
              <w:t>Sex</w:t>
            </w:r>
          </w:p>
          <w:p w:rsidR="00000DAD" w:rsidRDefault="00000DAD" w:rsidP="002B517A">
            <w:r>
              <w:t>Male</w:t>
            </w:r>
          </w:p>
          <w:p w:rsidR="00000DAD" w:rsidRPr="00F46FB0" w:rsidRDefault="00000DAD" w:rsidP="002B517A">
            <w:proofErr w:type="spellStart"/>
            <w:r>
              <w:t>Female</w:t>
            </w:r>
            <w:proofErr w:type="spellEnd"/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00DAD" w:rsidRDefault="00000DAD" w:rsidP="00663F4C">
            <w:pPr>
              <w:jc w:val="right"/>
            </w:pPr>
          </w:p>
          <w:p w:rsidR="00CE0E66" w:rsidRDefault="00000DAD" w:rsidP="00663F4C">
            <w:pPr>
              <w:jc w:val="right"/>
            </w:pPr>
            <w:r>
              <w:t>n=</w:t>
            </w:r>
            <w:r w:rsidR="00F46FB0" w:rsidRPr="00F46FB0">
              <w:t xml:space="preserve">4 </w:t>
            </w:r>
          </w:p>
          <w:p w:rsidR="00000DAD" w:rsidRPr="00F46FB0" w:rsidRDefault="00000DAD" w:rsidP="00663F4C">
            <w:pPr>
              <w:jc w:val="right"/>
            </w:pPr>
            <w:r>
              <w:t>n=1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00DAD" w:rsidRDefault="00000DAD" w:rsidP="00663F4C">
            <w:pPr>
              <w:jc w:val="right"/>
            </w:pPr>
          </w:p>
          <w:p w:rsidR="00CE0E66" w:rsidRDefault="00000DAD" w:rsidP="00663F4C">
            <w:pPr>
              <w:jc w:val="right"/>
            </w:pPr>
            <w:r>
              <w:t>n=</w:t>
            </w:r>
            <w:r w:rsidR="00F46FB0" w:rsidRPr="00F46FB0">
              <w:t>29</w:t>
            </w:r>
          </w:p>
          <w:p w:rsidR="00000DAD" w:rsidRPr="00F46FB0" w:rsidRDefault="00000DAD" w:rsidP="00663F4C">
            <w:pPr>
              <w:jc w:val="right"/>
            </w:pPr>
            <w:r>
              <w:t>n=32</w:t>
            </w:r>
          </w:p>
        </w:tc>
      </w:tr>
      <w:tr w:rsidR="00000DAD" w:rsidRPr="00F46FB0" w:rsidTr="00663F4C">
        <w:trPr>
          <w:trHeight w:val="755"/>
        </w:trPr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00DAD" w:rsidRPr="00000DAD" w:rsidRDefault="00000DAD" w:rsidP="002B517A">
            <w:pPr>
              <w:rPr>
                <w:b/>
              </w:rPr>
            </w:pPr>
            <w:proofErr w:type="spellStart"/>
            <w:r w:rsidRPr="00000DAD">
              <w:rPr>
                <w:b/>
              </w:rPr>
              <w:t>Tumour</w:t>
            </w:r>
            <w:proofErr w:type="spellEnd"/>
            <w:r w:rsidRPr="00000DAD">
              <w:rPr>
                <w:b/>
              </w:rPr>
              <w:t xml:space="preserve"> </w:t>
            </w:r>
            <w:proofErr w:type="spellStart"/>
            <w:r w:rsidRPr="00000DAD">
              <w:rPr>
                <w:b/>
              </w:rPr>
              <w:t>entity</w:t>
            </w:r>
            <w:proofErr w:type="spellEnd"/>
          </w:p>
          <w:p w:rsidR="00000DAD" w:rsidRPr="00000DAD" w:rsidRDefault="00000DAD" w:rsidP="002B517A">
            <w:r w:rsidRPr="00F46FB0">
              <w:t>PDAC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00DAD" w:rsidRDefault="00000DAD" w:rsidP="00663F4C">
            <w:pPr>
              <w:jc w:val="right"/>
            </w:pPr>
          </w:p>
          <w:p w:rsidR="00000DAD" w:rsidRPr="00F46FB0" w:rsidRDefault="00000DAD" w:rsidP="00663F4C">
            <w:pPr>
              <w:jc w:val="right"/>
            </w:pPr>
            <w:r w:rsidRPr="00F46FB0">
              <w:t xml:space="preserve">n=5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000DAD" w:rsidRDefault="00000DAD" w:rsidP="00663F4C">
            <w:pPr>
              <w:jc w:val="right"/>
            </w:pPr>
          </w:p>
          <w:p w:rsidR="00000DAD" w:rsidRPr="00F46FB0" w:rsidRDefault="00000DAD" w:rsidP="00663F4C">
            <w:pPr>
              <w:jc w:val="right"/>
            </w:pPr>
            <w:r w:rsidRPr="00F46FB0">
              <w:t>n=</w:t>
            </w:r>
            <w:r w:rsidR="00CB1ECD">
              <w:t>34</w:t>
            </w:r>
            <w:r w:rsidRPr="00F46FB0">
              <w:t xml:space="preserve"> </w:t>
            </w:r>
          </w:p>
        </w:tc>
      </w:tr>
      <w:tr w:rsidR="00F46FB0" w:rsidRPr="00F46FB0" w:rsidTr="00663F4C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F46FB0">
            <w:r w:rsidRPr="00F46FB0">
              <w:t xml:space="preserve">Distal </w:t>
            </w:r>
            <w:proofErr w:type="spellStart"/>
            <w:r w:rsidRPr="00F46FB0">
              <w:t>bile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duct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cancer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663F4C">
            <w:pPr>
              <w:jc w:val="right"/>
            </w:pPr>
            <w:r w:rsidRPr="00F46FB0">
              <w:t>n=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000DAD" w:rsidP="00663F4C">
            <w:pPr>
              <w:jc w:val="right"/>
            </w:pPr>
            <w:r>
              <w:t>n=</w:t>
            </w:r>
            <w:r w:rsidR="00F46FB0" w:rsidRPr="00F46FB0">
              <w:t xml:space="preserve">14 </w:t>
            </w:r>
          </w:p>
        </w:tc>
      </w:tr>
      <w:tr w:rsidR="00F46FB0" w:rsidRPr="00F46FB0" w:rsidTr="00663F4C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F46FB0">
            <w:r w:rsidRPr="00F46FB0">
              <w:t xml:space="preserve">Duodenal </w:t>
            </w:r>
            <w:proofErr w:type="spellStart"/>
            <w:r w:rsidRPr="00F46FB0">
              <w:t>adenocarcinom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663F4C">
            <w:pPr>
              <w:jc w:val="right"/>
            </w:pPr>
            <w:r w:rsidRPr="00F46FB0">
              <w:t>n=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000DAD" w:rsidP="00663F4C">
            <w:pPr>
              <w:jc w:val="right"/>
            </w:pPr>
            <w:r>
              <w:t>n=</w:t>
            </w:r>
            <w:r w:rsidR="00F46FB0" w:rsidRPr="00F46FB0">
              <w:t xml:space="preserve">1 </w:t>
            </w:r>
          </w:p>
        </w:tc>
      </w:tr>
      <w:tr w:rsidR="00F46FB0" w:rsidRPr="00F46FB0" w:rsidTr="00663F4C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F46FB0">
            <w:proofErr w:type="spellStart"/>
            <w:r w:rsidRPr="00F46FB0">
              <w:t>Acinar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cell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carcinom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663F4C">
            <w:pPr>
              <w:jc w:val="right"/>
            </w:pPr>
            <w:r w:rsidRPr="00F46FB0">
              <w:t>n=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000DAD" w:rsidP="00663F4C">
            <w:pPr>
              <w:jc w:val="right"/>
            </w:pPr>
            <w:r>
              <w:t>n=1</w:t>
            </w:r>
            <w:r w:rsidR="00F46FB0" w:rsidRPr="00F46FB0">
              <w:t xml:space="preserve"> </w:t>
            </w:r>
          </w:p>
        </w:tc>
      </w:tr>
      <w:tr w:rsidR="00F46FB0" w:rsidRPr="00F46FB0" w:rsidTr="00663F4C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F46FB0">
            <w:proofErr w:type="spellStart"/>
            <w:r w:rsidRPr="00F46FB0">
              <w:t>Periampullary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carcinom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663F4C">
            <w:pPr>
              <w:jc w:val="right"/>
            </w:pPr>
            <w:r w:rsidRPr="00F46FB0">
              <w:t>n=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000DAD" w:rsidP="00663F4C">
            <w:pPr>
              <w:jc w:val="right"/>
            </w:pPr>
            <w:r>
              <w:t>n=</w:t>
            </w:r>
            <w:r w:rsidR="00F46FB0" w:rsidRPr="00F46FB0">
              <w:t xml:space="preserve">9 </w:t>
            </w:r>
          </w:p>
        </w:tc>
      </w:tr>
      <w:tr w:rsidR="00F46FB0" w:rsidRPr="00F46FB0" w:rsidTr="00663F4C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F46FB0">
            <w:proofErr w:type="spellStart"/>
            <w:r w:rsidRPr="00F46FB0">
              <w:t>Neuroendocrine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tumour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663F4C">
            <w:pPr>
              <w:jc w:val="right"/>
            </w:pPr>
            <w:r w:rsidRPr="00F46FB0">
              <w:t>n=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000DAD" w:rsidP="00663F4C">
            <w:pPr>
              <w:jc w:val="right"/>
            </w:pPr>
            <w:r>
              <w:t>n=1</w:t>
            </w:r>
            <w:r w:rsidR="00F46FB0" w:rsidRPr="00F46FB0">
              <w:t xml:space="preserve"> </w:t>
            </w:r>
          </w:p>
        </w:tc>
      </w:tr>
      <w:tr w:rsidR="00F46FB0" w:rsidRPr="00F46FB0" w:rsidTr="00663F4C"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F46FB0">
            <w:proofErr w:type="spellStart"/>
            <w:r w:rsidRPr="00F46FB0">
              <w:t>Colloid</w:t>
            </w:r>
            <w:proofErr w:type="spellEnd"/>
            <w:r w:rsidRPr="00F46FB0">
              <w:t xml:space="preserve"> </w:t>
            </w:r>
            <w:proofErr w:type="spellStart"/>
            <w:r w:rsidRPr="00F46FB0">
              <w:t>carcinom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F46FB0" w:rsidP="00663F4C">
            <w:pPr>
              <w:jc w:val="right"/>
            </w:pPr>
            <w:r w:rsidRPr="00F46FB0">
              <w:t>n=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F46FB0" w:rsidRDefault="00000DAD" w:rsidP="00663F4C">
            <w:pPr>
              <w:jc w:val="right"/>
            </w:pPr>
            <w:r>
              <w:t>n=</w:t>
            </w:r>
            <w:r w:rsidR="00F46FB0" w:rsidRPr="00F46FB0">
              <w:t xml:space="preserve">1 </w:t>
            </w:r>
          </w:p>
        </w:tc>
      </w:tr>
      <w:tr w:rsidR="00F46FB0" w:rsidRPr="00F46FB0" w:rsidTr="00CB1ECD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FFFFFF" w:themeColor="background1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9B4B8A" w:rsidRDefault="00F46FB0" w:rsidP="00F46FB0">
            <w:pPr>
              <w:rPr>
                <w:b/>
              </w:rPr>
            </w:pPr>
            <w:r w:rsidRPr="009B4B8A">
              <w:rPr>
                <w:b/>
              </w:rPr>
              <w:t xml:space="preserve">T </w:t>
            </w:r>
            <w:proofErr w:type="spellStart"/>
            <w:r w:rsidRPr="009B4B8A">
              <w:rPr>
                <w:b/>
              </w:rPr>
              <w:t>stage</w:t>
            </w:r>
            <w:proofErr w:type="spellEnd"/>
          </w:p>
          <w:p w:rsidR="00CB1ECD" w:rsidRDefault="00CB1ECD" w:rsidP="00F46FB0">
            <w:r>
              <w:t>pT1</w:t>
            </w:r>
          </w:p>
          <w:p w:rsidR="00CB1ECD" w:rsidRDefault="00CB1ECD" w:rsidP="00F46FB0">
            <w:r>
              <w:t>pT2</w:t>
            </w:r>
          </w:p>
          <w:p w:rsidR="00CB1ECD" w:rsidRPr="00F46FB0" w:rsidRDefault="00CB1ECD" w:rsidP="00F46FB0">
            <w:r>
              <w:t>pT3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FFFFFF" w:themeColor="background1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4A113B" w:rsidRDefault="004A113B" w:rsidP="00663F4C">
            <w:pPr>
              <w:jc w:val="right"/>
            </w:pPr>
            <w:r>
              <w:t>n=</w:t>
            </w:r>
            <w:r w:rsidR="00160660">
              <w:t>1</w:t>
            </w:r>
          </w:p>
          <w:p w:rsidR="00160660" w:rsidRDefault="00160660" w:rsidP="00663F4C">
            <w:pPr>
              <w:jc w:val="right"/>
            </w:pPr>
            <w:r>
              <w:t>n=0</w:t>
            </w:r>
          </w:p>
          <w:p w:rsidR="00160660" w:rsidRPr="00F46FB0" w:rsidRDefault="00160660" w:rsidP="00663F4C">
            <w:pPr>
              <w:jc w:val="right"/>
            </w:pPr>
            <w:r>
              <w:t>n=1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FFFFFF" w:themeColor="background1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160660" w:rsidRDefault="00160660" w:rsidP="00663F4C">
            <w:pPr>
              <w:jc w:val="right"/>
            </w:pPr>
          </w:p>
          <w:p w:rsidR="00160660" w:rsidRDefault="00160660" w:rsidP="00663F4C">
            <w:pPr>
              <w:jc w:val="right"/>
            </w:pPr>
            <w:r>
              <w:t>n=8</w:t>
            </w:r>
          </w:p>
          <w:p w:rsidR="00160660" w:rsidRDefault="00160660" w:rsidP="00663F4C">
            <w:pPr>
              <w:jc w:val="right"/>
            </w:pPr>
            <w:r>
              <w:t>n=27</w:t>
            </w:r>
          </w:p>
          <w:p w:rsidR="00160660" w:rsidRPr="00F46FB0" w:rsidRDefault="00160660" w:rsidP="00663F4C">
            <w:pPr>
              <w:jc w:val="right"/>
            </w:pPr>
            <w:r>
              <w:t>n=25</w:t>
            </w:r>
          </w:p>
        </w:tc>
      </w:tr>
      <w:tr w:rsidR="00F46FB0" w:rsidRPr="00F46FB0" w:rsidTr="00663F4C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9B4B8A" w:rsidRDefault="00F46FB0" w:rsidP="00F46FB0">
            <w:pPr>
              <w:rPr>
                <w:b/>
              </w:rPr>
            </w:pPr>
            <w:proofErr w:type="spellStart"/>
            <w:r w:rsidRPr="009B4B8A">
              <w:rPr>
                <w:b/>
              </w:rPr>
              <w:t>Nodal</w:t>
            </w:r>
            <w:proofErr w:type="spellEnd"/>
            <w:r w:rsidRPr="009B4B8A">
              <w:rPr>
                <w:b/>
              </w:rPr>
              <w:t xml:space="preserve"> </w:t>
            </w:r>
            <w:proofErr w:type="spellStart"/>
            <w:r w:rsidRPr="009B4B8A">
              <w:rPr>
                <w:b/>
              </w:rPr>
              <w:t>status</w:t>
            </w:r>
            <w:proofErr w:type="spellEnd"/>
          </w:p>
          <w:p w:rsidR="00160660" w:rsidRDefault="00160660" w:rsidP="00F46FB0">
            <w:r>
              <w:t>positive</w:t>
            </w:r>
          </w:p>
          <w:p w:rsidR="00160660" w:rsidRPr="00F46FB0" w:rsidRDefault="00160660" w:rsidP="00F46FB0">
            <w:r>
              <w:t>negative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375C92" w:rsidRDefault="00F46FB0" w:rsidP="00663F4C">
            <w:pPr>
              <w:jc w:val="right"/>
            </w:pPr>
          </w:p>
          <w:p w:rsidR="00160660" w:rsidRPr="00375C92" w:rsidRDefault="00160660" w:rsidP="00663F4C">
            <w:pPr>
              <w:jc w:val="right"/>
            </w:pPr>
            <w:r w:rsidRPr="00375C92">
              <w:t>n=4</w:t>
            </w:r>
          </w:p>
          <w:p w:rsidR="00160660" w:rsidRPr="00375C92" w:rsidRDefault="00160660" w:rsidP="00663F4C">
            <w:pPr>
              <w:jc w:val="right"/>
            </w:pPr>
            <w:r w:rsidRPr="00375C92">
              <w:t>n=1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F7496" w:rsidRDefault="006F7496" w:rsidP="00663F4C">
            <w:pPr>
              <w:jc w:val="right"/>
            </w:pPr>
          </w:p>
          <w:p w:rsidR="00160660" w:rsidRPr="00375C92" w:rsidRDefault="00160660" w:rsidP="00663F4C">
            <w:pPr>
              <w:jc w:val="right"/>
            </w:pPr>
            <w:r w:rsidRPr="00375C92">
              <w:t>n=</w:t>
            </w:r>
            <w:r w:rsidR="00375C92" w:rsidRPr="00375C92">
              <w:t>46</w:t>
            </w:r>
          </w:p>
          <w:p w:rsidR="00160660" w:rsidRPr="00375C92" w:rsidRDefault="00160660" w:rsidP="00663F4C">
            <w:pPr>
              <w:jc w:val="right"/>
            </w:pPr>
            <w:r w:rsidRPr="00375C92">
              <w:t>n=15</w:t>
            </w:r>
          </w:p>
        </w:tc>
      </w:tr>
      <w:tr w:rsidR="00F46FB0" w:rsidRPr="00F46FB0" w:rsidTr="00663F4C"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F46FB0">
            <w:pPr>
              <w:rPr>
                <w:b/>
              </w:rPr>
            </w:pPr>
            <w:bookmarkStart w:id="0" w:name="_GoBack"/>
            <w:proofErr w:type="spellStart"/>
            <w:r w:rsidRPr="00CE04D6">
              <w:rPr>
                <w:b/>
              </w:rPr>
              <w:t>Distant</w:t>
            </w:r>
            <w:proofErr w:type="spellEnd"/>
            <w:r w:rsidRPr="00CE04D6">
              <w:rPr>
                <w:b/>
              </w:rPr>
              <w:t xml:space="preserve"> </w:t>
            </w:r>
            <w:proofErr w:type="spellStart"/>
            <w:r w:rsidRPr="00CE04D6">
              <w:rPr>
                <w:b/>
              </w:rPr>
              <w:t>metastasis</w:t>
            </w:r>
            <w:proofErr w:type="spellEnd"/>
          </w:p>
          <w:bookmarkEnd w:id="0"/>
          <w:p w:rsidR="00375C92" w:rsidRDefault="00375C92" w:rsidP="00F46FB0">
            <w:r>
              <w:t>cM0</w:t>
            </w:r>
          </w:p>
          <w:p w:rsidR="00375C92" w:rsidRPr="00F46FB0" w:rsidRDefault="00375C92" w:rsidP="00F46FB0">
            <w:r>
              <w:t>cM1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375C92" w:rsidRDefault="00375C92" w:rsidP="00663F4C">
            <w:pPr>
              <w:jc w:val="right"/>
            </w:pPr>
            <w:r>
              <w:t>n=5</w:t>
            </w:r>
          </w:p>
          <w:p w:rsidR="00375C92" w:rsidRPr="00F46FB0" w:rsidRDefault="00375C92" w:rsidP="00663F4C">
            <w:pPr>
              <w:jc w:val="right"/>
            </w:pPr>
            <w:r>
              <w:t>n=0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375C92" w:rsidRDefault="00375C92" w:rsidP="00663F4C">
            <w:pPr>
              <w:jc w:val="right"/>
            </w:pPr>
            <w:r>
              <w:t>n=60</w:t>
            </w:r>
          </w:p>
          <w:p w:rsidR="00375C92" w:rsidRPr="00F46FB0" w:rsidRDefault="00375C92" w:rsidP="00663F4C">
            <w:pPr>
              <w:jc w:val="right"/>
            </w:pPr>
            <w:r>
              <w:t>n=1</w:t>
            </w:r>
          </w:p>
        </w:tc>
      </w:tr>
      <w:tr w:rsidR="00F46FB0" w:rsidRPr="00F46FB0" w:rsidTr="00663F4C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F46FB0">
            <w:pPr>
              <w:rPr>
                <w:b/>
                <w:lang w:val="en-US"/>
              </w:rPr>
            </w:pPr>
            <w:r w:rsidRPr="00CE04D6">
              <w:rPr>
                <w:b/>
                <w:lang w:val="en-US"/>
              </w:rPr>
              <w:t>Lymphovascular invasion</w:t>
            </w:r>
          </w:p>
          <w:p w:rsidR="006F7496" w:rsidRPr="00CE04D6" w:rsidRDefault="006F7496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L0</w:t>
            </w:r>
          </w:p>
          <w:p w:rsidR="006F7496" w:rsidRPr="00CE04D6" w:rsidRDefault="006F7496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lastRenderedPageBreak/>
              <w:t>L1</w:t>
            </w:r>
          </w:p>
          <w:p w:rsidR="006F7496" w:rsidRPr="00CE04D6" w:rsidRDefault="006F7496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LX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663F4C">
            <w:pPr>
              <w:jc w:val="right"/>
              <w:rPr>
                <w:lang w:val="en-US"/>
              </w:rPr>
            </w:pPr>
          </w:p>
          <w:p w:rsidR="006F7496" w:rsidRDefault="006F7496" w:rsidP="00663F4C">
            <w:pPr>
              <w:jc w:val="right"/>
            </w:pPr>
            <w:r>
              <w:t>n=3</w:t>
            </w:r>
          </w:p>
          <w:p w:rsidR="006F7496" w:rsidRDefault="006F7496" w:rsidP="00663F4C">
            <w:pPr>
              <w:jc w:val="right"/>
            </w:pPr>
            <w:r>
              <w:lastRenderedPageBreak/>
              <w:t>n=1</w:t>
            </w:r>
          </w:p>
          <w:p w:rsidR="006F7496" w:rsidRPr="00F46FB0" w:rsidRDefault="006F7496" w:rsidP="00663F4C">
            <w:pPr>
              <w:jc w:val="right"/>
            </w:pPr>
            <w:r>
              <w:t>n=1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6F7496" w:rsidRDefault="006F7496" w:rsidP="00663F4C">
            <w:pPr>
              <w:jc w:val="right"/>
            </w:pPr>
          </w:p>
          <w:p w:rsidR="006F7496" w:rsidRDefault="006F7496" w:rsidP="00663F4C">
            <w:pPr>
              <w:jc w:val="right"/>
            </w:pPr>
            <w:r>
              <w:t>n=23</w:t>
            </w:r>
          </w:p>
          <w:p w:rsidR="006F7496" w:rsidRDefault="006F7496" w:rsidP="00663F4C">
            <w:pPr>
              <w:jc w:val="right"/>
            </w:pPr>
            <w:r>
              <w:lastRenderedPageBreak/>
              <w:t>n=35</w:t>
            </w:r>
          </w:p>
          <w:p w:rsidR="006F7496" w:rsidRPr="00F46FB0" w:rsidRDefault="006F7496" w:rsidP="00663F4C">
            <w:pPr>
              <w:jc w:val="right"/>
            </w:pPr>
            <w:r>
              <w:t>n=3</w:t>
            </w:r>
          </w:p>
        </w:tc>
      </w:tr>
      <w:tr w:rsidR="00F46FB0" w:rsidRPr="00F46FB0" w:rsidTr="00663F4C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F46FB0">
            <w:pPr>
              <w:rPr>
                <w:b/>
                <w:lang w:val="en-US"/>
              </w:rPr>
            </w:pPr>
            <w:r w:rsidRPr="00CE04D6">
              <w:rPr>
                <w:b/>
                <w:lang w:val="en-US"/>
              </w:rPr>
              <w:lastRenderedPageBreak/>
              <w:t>Venous invasion</w:t>
            </w:r>
          </w:p>
          <w:p w:rsidR="006F7496" w:rsidRPr="00CE04D6" w:rsidRDefault="006F7496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V0</w:t>
            </w:r>
          </w:p>
          <w:p w:rsidR="006F7496" w:rsidRPr="00CE04D6" w:rsidRDefault="006F7496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V1</w:t>
            </w:r>
          </w:p>
          <w:p w:rsidR="006F7496" w:rsidRPr="00CE04D6" w:rsidRDefault="006F7496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VX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  <w:r w:rsidRPr="00F46FB0">
              <w:t>V0</w:t>
            </w:r>
          </w:p>
          <w:p w:rsidR="006F7496" w:rsidRDefault="006F7496" w:rsidP="00663F4C">
            <w:pPr>
              <w:jc w:val="right"/>
            </w:pPr>
            <w:r>
              <w:t>n=4</w:t>
            </w:r>
          </w:p>
          <w:p w:rsidR="006F7496" w:rsidRDefault="006F7496" w:rsidP="00663F4C">
            <w:pPr>
              <w:jc w:val="right"/>
            </w:pPr>
            <w:r>
              <w:t>n=</w:t>
            </w:r>
            <w:r w:rsidR="009B4B8A">
              <w:t>0</w:t>
            </w:r>
          </w:p>
          <w:p w:rsidR="006F7496" w:rsidRPr="00F46FB0" w:rsidRDefault="006F7496" w:rsidP="00663F4C">
            <w:pPr>
              <w:jc w:val="right"/>
            </w:pPr>
            <w:r>
              <w:t>n=</w:t>
            </w:r>
            <w:r w:rsidR="009B4B8A">
              <w:t>1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  <w:r w:rsidRPr="00F46FB0">
              <w:t>45 (68.2%)</w:t>
            </w:r>
          </w:p>
          <w:p w:rsidR="006F7496" w:rsidRDefault="006F7496" w:rsidP="00663F4C">
            <w:pPr>
              <w:jc w:val="right"/>
            </w:pPr>
            <w:r>
              <w:t>n=41</w:t>
            </w:r>
          </w:p>
          <w:p w:rsidR="006F7496" w:rsidRDefault="006F7496" w:rsidP="00663F4C">
            <w:pPr>
              <w:jc w:val="right"/>
            </w:pPr>
            <w:r>
              <w:t>n=</w:t>
            </w:r>
            <w:r w:rsidR="009B4B8A">
              <w:t>16</w:t>
            </w:r>
          </w:p>
          <w:p w:rsidR="006F7496" w:rsidRPr="00F46FB0" w:rsidRDefault="006F7496" w:rsidP="00663F4C">
            <w:pPr>
              <w:jc w:val="right"/>
            </w:pPr>
            <w:r>
              <w:t>n=</w:t>
            </w:r>
            <w:r w:rsidR="009B4B8A">
              <w:t>3</w:t>
            </w:r>
          </w:p>
        </w:tc>
      </w:tr>
      <w:tr w:rsidR="00F46FB0" w:rsidRPr="00F46FB0" w:rsidTr="002B517A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F46FB0">
            <w:pPr>
              <w:rPr>
                <w:b/>
                <w:lang w:val="en-US"/>
              </w:rPr>
            </w:pPr>
            <w:r w:rsidRPr="00CE04D6">
              <w:rPr>
                <w:b/>
                <w:lang w:val="en-US"/>
              </w:rPr>
              <w:t>Perineural invasion</w:t>
            </w:r>
          </w:p>
          <w:p w:rsidR="009B4B8A" w:rsidRPr="00CE04D6" w:rsidRDefault="009B4B8A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Pn0</w:t>
            </w:r>
          </w:p>
          <w:p w:rsidR="009B4B8A" w:rsidRPr="00CE04D6" w:rsidRDefault="009B4B8A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Pn1</w:t>
            </w:r>
          </w:p>
          <w:p w:rsidR="009B4B8A" w:rsidRPr="00CE04D6" w:rsidRDefault="009B4B8A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PnX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663F4C">
            <w:pPr>
              <w:jc w:val="right"/>
              <w:rPr>
                <w:lang w:val="en-US"/>
              </w:rPr>
            </w:pPr>
          </w:p>
          <w:p w:rsidR="009B4B8A" w:rsidRDefault="009B4B8A" w:rsidP="00663F4C">
            <w:pPr>
              <w:jc w:val="right"/>
            </w:pPr>
            <w:r>
              <w:t>n=0</w:t>
            </w:r>
          </w:p>
          <w:p w:rsidR="009B4B8A" w:rsidRDefault="009B4B8A" w:rsidP="00663F4C">
            <w:pPr>
              <w:jc w:val="right"/>
            </w:pPr>
            <w:r>
              <w:t>n=4</w:t>
            </w:r>
          </w:p>
          <w:p w:rsidR="009B4B8A" w:rsidRPr="00F46FB0" w:rsidRDefault="009B4B8A" w:rsidP="00663F4C">
            <w:pPr>
              <w:jc w:val="right"/>
            </w:pPr>
            <w:r>
              <w:t>n=1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9B4B8A" w:rsidRDefault="009B4B8A" w:rsidP="00663F4C">
            <w:pPr>
              <w:jc w:val="right"/>
            </w:pPr>
            <w:r>
              <w:t>n=13</w:t>
            </w:r>
          </w:p>
          <w:p w:rsidR="009B4B8A" w:rsidRDefault="009B4B8A" w:rsidP="00663F4C">
            <w:pPr>
              <w:jc w:val="right"/>
            </w:pPr>
            <w:r>
              <w:t>n=45</w:t>
            </w:r>
          </w:p>
          <w:p w:rsidR="009B4B8A" w:rsidRPr="00F46FB0" w:rsidRDefault="009B4B8A" w:rsidP="00663F4C">
            <w:pPr>
              <w:jc w:val="right"/>
            </w:pPr>
            <w:r>
              <w:t>n=3</w:t>
            </w:r>
          </w:p>
        </w:tc>
      </w:tr>
      <w:tr w:rsidR="00F46FB0" w:rsidRPr="00F46FB0" w:rsidTr="002B517A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F46FB0">
            <w:pPr>
              <w:rPr>
                <w:b/>
                <w:lang w:val="en-US"/>
              </w:rPr>
            </w:pPr>
            <w:r w:rsidRPr="00CE04D6">
              <w:rPr>
                <w:b/>
                <w:lang w:val="en-US"/>
              </w:rPr>
              <w:t>Circumferential resection margin</w:t>
            </w:r>
          </w:p>
          <w:p w:rsidR="009B4B8A" w:rsidRPr="00CE04D6" w:rsidRDefault="009B4B8A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CRM positive</w:t>
            </w:r>
          </w:p>
          <w:p w:rsidR="009B4B8A" w:rsidRPr="00CE04D6" w:rsidRDefault="009B4B8A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CRM negative</w:t>
            </w:r>
          </w:p>
          <w:p w:rsidR="009B4B8A" w:rsidRPr="00F46FB0" w:rsidRDefault="009B4B8A" w:rsidP="00F46FB0">
            <w:r>
              <w:t xml:space="preserve">CRM not </w:t>
            </w:r>
            <w:proofErr w:type="spellStart"/>
            <w:r>
              <w:t>assessable</w:t>
            </w:r>
            <w:proofErr w:type="spellEnd"/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9B4B8A" w:rsidRDefault="009B4B8A" w:rsidP="00663F4C">
            <w:pPr>
              <w:jc w:val="right"/>
            </w:pPr>
            <w:r>
              <w:t>n=2</w:t>
            </w:r>
          </w:p>
          <w:p w:rsidR="009B4B8A" w:rsidRDefault="009B4B8A" w:rsidP="00663F4C">
            <w:pPr>
              <w:jc w:val="right"/>
            </w:pPr>
            <w:r>
              <w:t>n=2</w:t>
            </w:r>
          </w:p>
          <w:p w:rsidR="009B4B8A" w:rsidRPr="00F46FB0" w:rsidRDefault="009B4B8A" w:rsidP="00663F4C">
            <w:pPr>
              <w:jc w:val="right"/>
            </w:pPr>
            <w:r>
              <w:t>n=</w:t>
            </w:r>
            <w:r w:rsidR="0045132E">
              <w:t>1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9B4B8A" w:rsidRDefault="009B4B8A" w:rsidP="00663F4C">
            <w:pPr>
              <w:jc w:val="right"/>
            </w:pPr>
            <w:r>
              <w:t>n=25</w:t>
            </w:r>
          </w:p>
          <w:p w:rsidR="009B4B8A" w:rsidRDefault="009B4B8A" w:rsidP="00663F4C">
            <w:pPr>
              <w:jc w:val="right"/>
            </w:pPr>
            <w:r>
              <w:t>n=22</w:t>
            </w:r>
          </w:p>
          <w:p w:rsidR="009B4B8A" w:rsidRPr="00F46FB0" w:rsidRDefault="009B4B8A" w:rsidP="00663F4C">
            <w:pPr>
              <w:jc w:val="right"/>
            </w:pPr>
            <w:r>
              <w:t>n=</w:t>
            </w:r>
            <w:r w:rsidR="0045132E">
              <w:t>14</w:t>
            </w:r>
          </w:p>
        </w:tc>
      </w:tr>
      <w:tr w:rsidR="00F46FB0" w:rsidRPr="00F46FB0" w:rsidTr="002B517A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F46FB0">
            <w:pPr>
              <w:rPr>
                <w:b/>
                <w:lang w:val="en-US"/>
              </w:rPr>
            </w:pPr>
            <w:r w:rsidRPr="00CE04D6">
              <w:rPr>
                <w:b/>
                <w:lang w:val="en-US"/>
              </w:rPr>
              <w:t>Grading</w:t>
            </w:r>
          </w:p>
          <w:p w:rsidR="004D7CEC" w:rsidRPr="00CE04D6" w:rsidRDefault="004D7CEC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G1</w:t>
            </w:r>
          </w:p>
          <w:p w:rsidR="004D7CEC" w:rsidRPr="00CE04D6" w:rsidRDefault="004D7CEC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G2</w:t>
            </w:r>
          </w:p>
          <w:p w:rsidR="004D7CEC" w:rsidRPr="00CE04D6" w:rsidRDefault="004D7CEC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G3</w:t>
            </w:r>
          </w:p>
          <w:p w:rsidR="004D7CEC" w:rsidRPr="00CE04D6" w:rsidRDefault="004D7CEC" w:rsidP="00F46FB0">
            <w:pPr>
              <w:rPr>
                <w:lang w:val="en-US"/>
              </w:rPr>
            </w:pPr>
            <w:r w:rsidRPr="00CE04D6">
              <w:rPr>
                <w:lang w:val="en-US"/>
              </w:rPr>
              <w:t>GX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CE04D6" w:rsidRDefault="00F46FB0" w:rsidP="00663F4C">
            <w:pPr>
              <w:jc w:val="right"/>
              <w:rPr>
                <w:lang w:val="en-US"/>
              </w:rPr>
            </w:pPr>
          </w:p>
          <w:p w:rsidR="004D7CEC" w:rsidRDefault="004D7CEC" w:rsidP="00663F4C">
            <w:pPr>
              <w:jc w:val="right"/>
            </w:pPr>
            <w:r>
              <w:t>n=0</w:t>
            </w:r>
          </w:p>
          <w:p w:rsidR="004D7CEC" w:rsidRDefault="004D7CEC" w:rsidP="00663F4C">
            <w:pPr>
              <w:jc w:val="right"/>
            </w:pPr>
            <w:r>
              <w:t>n=2</w:t>
            </w:r>
          </w:p>
          <w:p w:rsidR="004D7CEC" w:rsidRDefault="004D7CEC" w:rsidP="00663F4C">
            <w:pPr>
              <w:jc w:val="right"/>
            </w:pPr>
            <w:r>
              <w:t>n=2</w:t>
            </w:r>
          </w:p>
          <w:p w:rsidR="004D7CEC" w:rsidRPr="00F46FB0" w:rsidRDefault="004D7CEC" w:rsidP="00663F4C">
            <w:pPr>
              <w:jc w:val="right"/>
            </w:pPr>
            <w:r>
              <w:t>n=1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4D7CEC" w:rsidRDefault="004D7CEC" w:rsidP="00663F4C">
            <w:pPr>
              <w:jc w:val="right"/>
            </w:pPr>
            <w:r>
              <w:t>n=3</w:t>
            </w:r>
          </w:p>
          <w:p w:rsidR="004D7CEC" w:rsidRDefault="004D7CEC" w:rsidP="00663F4C">
            <w:pPr>
              <w:jc w:val="right"/>
            </w:pPr>
            <w:r>
              <w:t>n=41</w:t>
            </w:r>
          </w:p>
          <w:p w:rsidR="004D7CEC" w:rsidRDefault="004D7CEC" w:rsidP="00663F4C">
            <w:pPr>
              <w:jc w:val="right"/>
            </w:pPr>
            <w:r>
              <w:t>n=16</w:t>
            </w:r>
          </w:p>
          <w:p w:rsidR="004D7CEC" w:rsidRPr="00F46FB0" w:rsidRDefault="004D7CEC" w:rsidP="00663F4C">
            <w:pPr>
              <w:jc w:val="right"/>
            </w:pPr>
            <w:r>
              <w:t>n=1</w:t>
            </w:r>
          </w:p>
        </w:tc>
      </w:tr>
      <w:tr w:rsidR="00F46FB0" w:rsidRPr="00F46FB0" w:rsidTr="002B517A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B40654" w:rsidRDefault="00F46FB0" w:rsidP="00F46FB0">
            <w:pPr>
              <w:rPr>
                <w:b/>
              </w:rPr>
            </w:pPr>
            <w:r w:rsidRPr="00B40654">
              <w:rPr>
                <w:b/>
              </w:rPr>
              <w:t xml:space="preserve">Residual </w:t>
            </w:r>
            <w:proofErr w:type="spellStart"/>
            <w:r w:rsidRPr="00B40654">
              <w:rPr>
                <w:b/>
              </w:rPr>
              <w:t>tumour</w:t>
            </w:r>
            <w:proofErr w:type="spellEnd"/>
          </w:p>
          <w:p w:rsidR="004D7CEC" w:rsidRDefault="004D7CEC" w:rsidP="00F46FB0">
            <w:r>
              <w:t>R0</w:t>
            </w:r>
          </w:p>
          <w:p w:rsidR="004D7CEC" w:rsidRPr="00F46FB0" w:rsidRDefault="004D7CEC" w:rsidP="00F46FB0">
            <w:r>
              <w:t>R1</w:t>
            </w:r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4D7CEC" w:rsidRDefault="004D7CEC" w:rsidP="00663F4C">
            <w:pPr>
              <w:jc w:val="right"/>
            </w:pPr>
            <w:r>
              <w:t>n=2</w:t>
            </w:r>
          </w:p>
          <w:p w:rsidR="004D7CEC" w:rsidRPr="00F46FB0" w:rsidRDefault="004D7CEC" w:rsidP="00663F4C">
            <w:pPr>
              <w:jc w:val="right"/>
            </w:pPr>
            <w:r>
              <w:t>n=3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4D7CEC" w:rsidRDefault="004D7CEC" w:rsidP="00663F4C">
            <w:pPr>
              <w:jc w:val="right"/>
            </w:pPr>
            <w:r>
              <w:t>n=53</w:t>
            </w:r>
          </w:p>
          <w:p w:rsidR="004D7CEC" w:rsidRPr="00F46FB0" w:rsidRDefault="004D7CEC" w:rsidP="00663F4C">
            <w:pPr>
              <w:jc w:val="right"/>
            </w:pPr>
            <w:r>
              <w:t>n=8</w:t>
            </w:r>
          </w:p>
        </w:tc>
      </w:tr>
      <w:tr w:rsidR="00F46FB0" w:rsidRPr="00F46FB0" w:rsidTr="002B517A">
        <w:tc>
          <w:tcPr>
            <w:tcW w:w="3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Pr="00B40654" w:rsidRDefault="00F46FB0" w:rsidP="00F46FB0">
            <w:pPr>
              <w:rPr>
                <w:b/>
              </w:rPr>
            </w:pPr>
            <w:proofErr w:type="spellStart"/>
            <w:r w:rsidRPr="00B40654">
              <w:rPr>
                <w:b/>
              </w:rPr>
              <w:t>Neoadjuvant</w:t>
            </w:r>
            <w:proofErr w:type="spellEnd"/>
            <w:r w:rsidRPr="00B40654">
              <w:rPr>
                <w:b/>
              </w:rPr>
              <w:t xml:space="preserve"> </w:t>
            </w:r>
            <w:proofErr w:type="spellStart"/>
            <w:r w:rsidRPr="00B40654">
              <w:rPr>
                <w:b/>
              </w:rPr>
              <w:t>treatment</w:t>
            </w:r>
            <w:proofErr w:type="spellEnd"/>
          </w:p>
          <w:p w:rsidR="00E94ABE" w:rsidRDefault="00E94ABE" w:rsidP="00F46FB0">
            <w:proofErr w:type="spellStart"/>
            <w:r>
              <w:t>yes</w:t>
            </w:r>
            <w:proofErr w:type="spellEnd"/>
          </w:p>
          <w:p w:rsidR="00E94ABE" w:rsidRPr="00F46FB0" w:rsidRDefault="00E94ABE" w:rsidP="00F46FB0">
            <w:proofErr w:type="spellStart"/>
            <w:r>
              <w:t>no</w:t>
            </w:r>
            <w:proofErr w:type="spellEnd"/>
          </w:p>
        </w:tc>
        <w:tc>
          <w:tcPr>
            <w:tcW w:w="2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E94ABE" w:rsidRDefault="00E94ABE" w:rsidP="00663F4C">
            <w:pPr>
              <w:jc w:val="right"/>
            </w:pPr>
            <w:r>
              <w:t>n=1</w:t>
            </w:r>
          </w:p>
          <w:p w:rsidR="00E94ABE" w:rsidRPr="00F46FB0" w:rsidRDefault="00E94ABE" w:rsidP="00663F4C">
            <w:pPr>
              <w:jc w:val="right"/>
            </w:pPr>
            <w:r>
              <w:t>n=4</w:t>
            </w:r>
          </w:p>
        </w:tc>
        <w:tc>
          <w:tcPr>
            <w:tcW w:w="2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46FB0" w:rsidRDefault="00F46FB0" w:rsidP="00663F4C">
            <w:pPr>
              <w:jc w:val="right"/>
            </w:pPr>
          </w:p>
          <w:p w:rsidR="00E94ABE" w:rsidRDefault="00E94ABE" w:rsidP="00663F4C">
            <w:pPr>
              <w:jc w:val="right"/>
            </w:pPr>
            <w:r>
              <w:t>n=4</w:t>
            </w:r>
          </w:p>
          <w:p w:rsidR="00E94ABE" w:rsidRPr="00F46FB0" w:rsidRDefault="00E94ABE" w:rsidP="00663F4C">
            <w:pPr>
              <w:jc w:val="right"/>
            </w:pPr>
            <w:r>
              <w:t>n=</w:t>
            </w:r>
            <w:r w:rsidR="00B40654">
              <w:t>57</w:t>
            </w:r>
          </w:p>
        </w:tc>
      </w:tr>
    </w:tbl>
    <w:p w:rsidR="00CE0E66" w:rsidRPr="00F46FB0" w:rsidRDefault="00CE0E66"/>
    <w:sectPr w:rsidR="00CE0E66" w:rsidRPr="00F46F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E66"/>
    <w:rsid w:val="00000DAD"/>
    <w:rsid w:val="00011638"/>
    <w:rsid w:val="00160660"/>
    <w:rsid w:val="00375C92"/>
    <w:rsid w:val="0045132E"/>
    <w:rsid w:val="004A113B"/>
    <w:rsid w:val="004D7CEC"/>
    <w:rsid w:val="00663F4C"/>
    <w:rsid w:val="006F7496"/>
    <w:rsid w:val="009B4B8A"/>
    <w:rsid w:val="00B40654"/>
    <w:rsid w:val="00CB1ECD"/>
    <w:rsid w:val="00CE04D6"/>
    <w:rsid w:val="00CE0E66"/>
    <w:rsid w:val="00E94ABE"/>
    <w:rsid w:val="00F4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F44317-8858-4594-BD69-EF3AE13B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Karlsruhe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an Azadeh</dc:creator>
  <cp:keywords/>
  <dc:description/>
  <cp:lastModifiedBy>Microsoft Office User</cp:lastModifiedBy>
  <cp:revision>2</cp:revision>
  <dcterms:created xsi:type="dcterms:W3CDTF">2026-05-24T15:22:00Z</dcterms:created>
  <dcterms:modified xsi:type="dcterms:W3CDTF">2026-05-24T15:22:00Z</dcterms:modified>
</cp:coreProperties>
</file>